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EFC4D" w14:textId="00F195DF" w:rsidR="00E63142" w:rsidRPr="008012A4" w:rsidRDefault="008012A4" w:rsidP="008012A4">
      <w:pPr>
        <w:pStyle w:val="NoSpacing"/>
        <w:rPr>
          <w:rFonts w:ascii="Times New Roman" w:eastAsia="Times New Roman" w:hAnsi="Times New Roman"/>
          <w:b/>
          <w:u w:val="single"/>
        </w:rPr>
      </w:pPr>
      <w:r w:rsidRPr="008012A4">
        <w:rPr>
          <w:rFonts w:ascii="Times New Roman" w:eastAsia="Times New Roman" w:hAnsi="Times New Roman"/>
          <w:b/>
          <w:u w:val="single"/>
          <w:shd w:val="clear" w:color="auto" w:fill="FCFCFC"/>
        </w:rPr>
        <w:t xml:space="preserve">Appendix A: </w:t>
      </w:r>
      <w:r w:rsidR="00E63142" w:rsidRPr="008012A4">
        <w:rPr>
          <w:rFonts w:ascii="Times New Roman" w:hAnsi="Times New Roman"/>
          <w:b/>
          <w:u w:val="single"/>
        </w:rPr>
        <w:t>Consolidated criteria for reporting qualitative studies (COREQ): 32-item checklist</w:t>
      </w:r>
    </w:p>
    <w:p w14:paraId="4391D896" w14:textId="77777777" w:rsidR="00E63142" w:rsidRPr="00E63142" w:rsidRDefault="00E63142" w:rsidP="00E63142">
      <w:pPr>
        <w:spacing w:after="0"/>
        <w:rPr>
          <w:rFonts w:ascii="Times New Roman" w:hAnsi="Times New Roman"/>
        </w:rPr>
      </w:pPr>
    </w:p>
    <w:p w14:paraId="4D2EB853" w14:textId="77777777" w:rsidR="00E63142" w:rsidRPr="00E63142" w:rsidRDefault="00E63142" w:rsidP="00E63142">
      <w:pPr>
        <w:spacing w:after="0"/>
        <w:rPr>
          <w:rFonts w:ascii="Times New Roman" w:hAnsi="Times New Roman"/>
        </w:rPr>
      </w:pPr>
      <w:r w:rsidRPr="00E63142">
        <w:rPr>
          <w:rFonts w:ascii="Times New Roman" w:hAnsi="Times New Roman"/>
        </w:rPr>
        <w:t>Developed from:</w:t>
      </w:r>
    </w:p>
    <w:p w14:paraId="14622D15" w14:textId="77777777" w:rsidR="00E63142" w:rsidRPr="00E63142" w:rsidRDefault="00E63142" w:rsidP="00E63142">
      <w:pPr>
        <w:spacing w:after="0"/>
        <w:rPr>
          <w:rFonts w:ascii="Times New Roman" w:hAnsi="Times New Roman"/>
        </w:rPr>
      </w:pPr>
      <w:r w:rsidRPr="00E63142">
        <w:rPr>
          <w:rFonts w:ascii="Times New Roman" w:hAnsi="Times New Roman"/>
        </w:rPr>
        <w:t xml:space="preserve">Tong </w:t>
      </w:r>
      <w:bookmarkStart w:id="0" w:name="_GoBack"/>
      <w:bookmarkEnd w:id="0"/>
      <w:r w:rsidRPr="00E63142">
        <w:rPr>
          <w:rFonts w:ascii="Times New Roman" w:hAnsi="Times New Roman"/>
        </w:rPr>
        <w:t xml:space="preserve">A, Sainsbury P, Craig J. Consolidated criteria for reporting qualitative research (COREQ): a 32-item checklist for interviews and focus groups. </w:t>
      </w:r>
      <w:r w:rsidRPr="00E63142">
        <w:rPr>
          <w:rFonts w:ascii="Times New Roman" w:hAnsi="Times New Roman"/>
          <w:i/>
        </w:rPr>
        <w:t>International Journal for Quality in Health Care</w:t>
      </w:r>
      <w:r w:rsidRPr="00E63142">
        <w:rPr>
          <w:rFonts w:ascii="Times New Roman" w:hAnsi="Times New Roman"/>
        </w:rPr>
        <w:t>. 2007. Volume 19, Number 6: pp. 349 – 357</w:t>
      </w:r>
    </w:p>
    <w:p w14:paraId="15684BCF" w14:textId="77777777" w:rsidR="00E63142" w:rsidRPr="00E63142" w:rsidRDefault="00E63142" w:rsidP="00E63142">
      <w:pPr>
        <w:spacing w:after="0"/>
        <w:rPr>
          <w:rFonts w:ascii="Times New Roman" w:hAnsi="Times New Roman"/>
        </w:rPr>
      </w:pPr>
    </w:p>
    <w:p w14:paraId="5D30FB1F" w14:textId="77777777" w:rsidR="00E63142" w:rsidRPr="00E63142" w:rsidRDefault="00E63142" w:rsidP="00E63142">
      <w:pPr>
        <w:spacing w:after="0"/>
        <w:rPr>
          <w:rFonts w:ascii="Times New Roman" w:hAnsi="Times New Roman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63142" w:rsidRPr="00E63142" w14:paraId="608A51DC" w14:textId="77777777" w:rsidTr="0024790B">
        <w:tc>
          <w:tcPr>
            <w:tcW w:w="2844" w:type="dxa"/>
            <w:shd w:val="clear" w:color="auto" w:fill="C0C0C0"/>
          </w:tcPr>
          <w:p w14:paraId="3B1EB392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63142">
              <w:rPr>
                <w:rFonts w:ascii="Times New Roman" w:hAnsi="Times New Roman"/>
                <w:b/>
              </w:rPr>
              <w:t xml:space="preserve">No.  Item </w:t>
            </w:r>
          </w:p>
          <w:p w14:paraId="23DBC3AE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b/>
              </w:rPr>
            </w:pPr>
          </w:p>
        </w:tc>
        <w:tc>
          <w:tcPr>
            <w:tcW w:w="4356" w:type="dxa"/>
            <w:shd w:val="clear" w:color="auto" w:fill="C0C0C0"/>
          </w:tcPr>
          <w:p w14:paraId="40EEA34E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E63142">
              <w:rPr>
                <w:rFonts w:ascii="Times New Roman" w:hAnsi="Times New Roman"/>
                <w:b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14:paraId="1DFBD0EA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b/>
              </w:rPr>
            </w:pPr>
            <w:r w:rsidRPr="00E63142">
              <w:rPr>
                <w:rFonts w:ascii="Times New Roman" w:eastAsia="Times New Roman" w:hAnsi="Times New Roman"/>
                <w:b/>
              </w:rPr>
              <w:t>Reported on Page #</w:t>
            </w:r>
          </w:p>
        </w:tc>
      </w:tr>
      <w:tr w:rsidR="00E63142" w:rsidRPr="00E63142" w14:paraId="1EC3BA05" w14:textId="77777777" w:rsidTr="0044221C">
        <w:tc>
          <w:tcPr>
            <w:tcW w:w="9540" w:type="dxa"/>
            <w:gridSpan w:val="3"/>
          </w:tcPr>
          <w:p w14:paraId="49A6CAED" w14:textId="4D7CF26A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  <w:b/>
              </w:rPr>
              <w:t xml:space="preserve">Domain 1: Research team and reﬂexivity </w:t>
            </w:r>
          </w:p>
        </w:tc>
      </w:tr>
      <w:tr w:rsidR="00E63142" w:rsidRPr="00E63142" w14:paraId="6ABB1B7B" w14:textId="77777777" w:rsidTr="002903B2">
        <w:tc>
          <w:tcPr>
            <w:tcW w:w="9540" w:type="dxa"/>
            <w:gridSpan w:val="3"/>
          </w:tcPr>
          <w:p w14:paraId="4C36BB45" w14:textId="677AC0B9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  <w:i/>
              </w:rPr>
              <w:t xml:space="preserve">Personal Characteristics </w:t>
            </w:r>
          </w:p>
        </w:tc>
      </w:tr>
      <w:tr w:rsidR="00E63142" w:rsidRPr="00E63142" w14:paraId="37C55CCA" w14:textId="77777777" w:rsidTr="0024790B">
        <w:tc>
          <w:tcPr>
            <w:tcW w:w="2844" w:type="dxa"/>
          </w:tcPr>
          <w:p w14:paraId="271A4096" w14:textId="1B4F0A2C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. Interviewer/facilitator</w:t>
            </w:r>
          </w:p>
        </w:tc>
        <w:tc>
          <w:tcPr>
            <w:tcW w:w="4356" w:type="dxa"/>
          </w:tcPr>
          <w:p w14:paraId="352C7A7B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ich author/s conducted the interview or focus group? </w:t>
            </w:r>
          </w:p>
        </w:tc>
        <w:tc>
          <w:tcPr>
            <w:tcW w:w="2340" w:type="dxa"/>
          </w:tcPr>
          <w:p w14:paraId="06639F2C" w14:textId="1DA0AD43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>Page</w:t>
            </w:r>
            <w:r w:rsidR="004B3374">
              <w:rPr>
                <w:rFonts w:ascii="Times New Roman" w:eastAsia="Times New Roman" w:hAnsi="Times New Roman"/>
              </w:rPr>
              <w:t xml:space="preserve"> </w:t>
            </w:r>
            <w:r w:rsidR="00640C65">
              <w:rPr>
                <w:rFonts w:ascii="Times New Roman" w:eastAsia="Times New Roman" w:hAnsi="Times New Roman"/>
              </w:rPr>
              <w:t>7</w:t>
            </w:r>
          </w:p>
          <w:p w14:paraId="36DE1056" w14:textId="77777777" w:rsidR="00E63142" w:rsidRPr="00E63142" w:rsidRDefault="00E63142" w:rsidP="0024790B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  <w:p w14:paraId="0025734F" w14:textId="77777777" w:rsidR="00E63142" w:rsidRPr="00E63142" w:rsidRDefault="00E63142" w:rsidP="0024790B">
            <w:pPr>
              <w:spacing w:after="0"/>
              <w:ind w:firstLine="708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E63142" w:rsidRPr="00E63142" w14:paraId="7A11DCB9" w14:textId="77777777" w:rsidTr="0024790B">
        <w:tc>
          <w:tcPr>
            <w:tcW w:w="2844" w:type="dxa"/>
          </w:tcPr>
          <w:p w14:paraId="298588FA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. Credentials</w:t>
            </w:r>
          </w:p>
        </w:tc>
        <w:tc>
          <w:tcPr>
            <w:tcW w:w="4356" w:type="dxa"/>
          </w:tcPr>
          <w:p w14:paraId="02E4ADA6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were the researcher’s credentials? E.g., PhD, MD </w:t>
            </w:r>
          </w:p>
        </w:tc>
        <w:tc>
          <w:tcPr>
            <w:tcW w:w="2340" w:type="dxa"/>
          </w:tcPr>
          <w:p w14:paraId="19E67014" w14:textId="6C998C20" w:rsidR="00E63142" w:rsidRPr="00E63142" w:rsidRDefault="004B3374" w:rsidP="0024790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640C65">
              <w:rPr>
                <w:rFonts w:ascii="Times New Roman" w:eastAsia="Times New Roman" w:hAnsi="Times New Roman"/>
              </w:rPr>
              <w:t>1 (title)</w:t>
            </w:r>
            <w:r>
              <w:rPr>
                <w:rFonts w:ascii="Times New Roman" w:eastAsia="Times New Roman" w:hAnsi="Times New Roman"/>
              </w:rPr>
              <w:t xml:space="preserve"> </w:t>
            </w:r>
          </w:p>
          <w:p w14:paraId="386680A4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F61E819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17499A7D" w14:textId="77777777" w:rsidTr="0024790B">
        <w:tc>
          <w:tcPr>
            <w:tcW w:w="2844" w:type="dxa"/>
          </w:tcPr>
          <w:p w14:paraId="1A4D96A7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3. Occupation</w:t>
            </w:r>
          </w:p>
        </w:tc>
        <w:tc>
          <w:tcPr>
            <w:tcW w:w="4356" w:type="dxa"/>
          </w:tcPr>
          <w:p w14:paraId="2D993872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was their occupation at the time of the study? </w:t>
            </w:r>
          </w:p>
        </w:tc>
        <w:tc>
          <w:tcPr>
            <w:tcW w:w="2340" w:type="dxa"/>
          </w:tcPr>
          <w:p w14:paraId="4CF5E1CA" w14:textId="77777777" w:rsidR="00640C65" w:rsidRPr="00E63142" w:rsidRDefault="00640C65" w:rsidP="00640C65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1 (title) </w:t>
            </w:r>
          </w:p>
          <w:p w14:paraId="6A173498" w14:textId="25D08E75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79DA5105" w14:textId="77777777" w:rsidTr="0024790B">
        <w:tc>
          <w:tcPr>
            <w:tcW w:w="2844" w:type="dxa"/>
          </w:tcPr>
          <w:p w14:paraId="7DB87D21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4. Gender</w:t>
            </w:r>
          </w:p>
        </w:tc>
        <w:tc>
          <w:tcPr>
            <w:tcW w:w="4356" w:type="dxa"/>
          </w:tcPr>
          <w:p w14:paraId="29A56562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as the researcher male or female? </w:t>
            </w:r>
          </w:p>
        </w:tc>
        <w:tc>
          <w:tcPr>
            <w:tcW w:w="2340" w:type="dxa"/>
          </w:tcPr>
          <w:p w14:paraId="492F26F6" w14:textId="2CC57910" w:rsidR="00E63142" w:rsidRPr="00E63142" w:rsidRDefault="004B3374" w:rsidP="0024790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  <w:p w14:paraId="30F67459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188D6520" w14:textId="77777777" w:rsidTr="0024790B">
        <w:tc>
          <w:tcPr>
            <w:tcW w:w="2844" w:type="dxa"/>
          </w:tcPr>
          <w:p w14:paraId="47633316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5. Experience and training</w:t>
            </w:r>
          </w:p>
        </w:tc>
        <w:tc>
          <w:tcPr>
            <w:tcW w:w="4356" w:type="dxa"/>
          </w:tcPr>
          <w:p w14:paraId="43ABC003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experience or training did the researcher have? </w:t>
            </w:r>
          </w:p>
        </w:tc>
        <w:tc>
          <w:tcPr>
            <w:tcW w:w="2340" w:type="dxa"/>
          </w:tcPr>
          <w:p w14:paraId="2EF217F2" w14:textId="4306D3C9" w:rsidR="00E63142" w:rsidRPr="00E63142" w:rsidRDefault="00E63142" w:rsidP="00640C65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 xml:space="preserve">Page </w:t>
            </w:r>
            <w:r w:rsidR="00640C65">
              <w:rPr>
                <w:rFonts w:ascii="Times New Roman" w:eastAsia="Times New Roman" w:hAnsi="Times New Roman"/>
              </w:rPr>
              <w:t>7</w:t>
            </w:r>
          </w:p>
        </w:tc>
      </w:tr>
      <w:tr w:rsidR="00E63142" w:rsidRPr="00E63142" w14:paraId="5F6D2096" w14:textId="77777777" w:rsidTr="00564A61">
        <w:tc>
          <w:tcPr>
            <w:tcW w:w="9540" w:type="dxa"/>
            <w:gridSpan w:val="3"/>
          </w:tcPr>
          <w:p w14:paraId="0A404A40" w14:textId="40531156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  <w:i/>
              </w:rPr>
              <w:t xml:space="preserve">Relationship with participants </w:t>
            </w:r>
          </w:p>
        </w:tc>
      </w:tr>
      <w:tr w:rsidR="00E63142" w:rsidRPr="00E63142" w14:paraId="20430866" w14:textId="77777777" w:rsidTr="0024790B">
        <w:tc>
          <w:tcPr>
            <w:tcW w:w="2844" w:type="dxa"/>
          </w:tcPr>
          <w:p w14:paraId="78880231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6. Relationship established</w:t>
            </w:r>
          </w:p>
        </w:tc>
        <w:tc>
          <w:tcPr>
            <w:tcW w:w="4356" w:type="dxa"/>
          </w:tcPr>
          <w:p w14:paraId="14C8FAA1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as a relationship established prior to </w:t>
            </w:r>
            <w:r w:rsidRPr="00E63142">
              <w:rPr>
                <w:rFonts w:ascii="Times New Roman" w:hAnsi="Times New Roman"/>
              </w:rPr>
              <w:lastRenderedPageBreak/>
              <w:t xml:space="preserve">study commencement? </w:t>
            </w:r>
          </w:p>
        </w:tc>
        <w:tc>
          <w:tcPr>
            <w:tcW w:w="2340" w:type="dxa"/>
          </w:tcPr>
          <w:p w14:paraId="7D43AA75" w14:textId="0E824E04" w:rsidR="00E63142" w:rsidRPr="004B3374" w:rsidDel="004F61B5" w:rsidRDefault="004B3374" w:rsidP="0024790B">
            <w:pPr>
              <w:spacing w:after="0"/>
              <w:rPr>
                <w:rFonts w:ascii="Times New Roman" w:eastAsia="Times New Roman" w:hAnsi="Times New Roman"/>
                <w:bCs/>
                <w:lang w:val="pt-BR"/>
              </w:rPr>
            </w:pPr>
            <w:r w:rsidRPr="004B3374">
              <w:rPr>
                <w:rFonts w:ascii="Times New Roman" w:eastAsia="Times New Roman" w:hAnsi="Times New Roman"/>
                <w:bCs/>
                <w:lang w:val="pt-BR"/>
              </w:rPr>
              <w:lastRenderedPageBreak/>
              <w:t xml:space="preserve">Page </w:t>
            </w:r>
            <w:r w:rsidR="00640C65">
              <w:rPr>
                <w:rFonts w:ascii="Times New Roman" w:eastAsia="Times New Roman" w:hAnsi="Times New Roman"/>
                <w:bCs/>
                <w:lang w:val="pt-BR"/>
              </w:rPr>
              <w:t>7</w:t>
            </w:r>
          </w:p>
          <w:p w14:paraId="27EF3EA5" w14:textId="60936942" w:rsidR="00E63142" w:rsidRPr="004B3374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33AD10DE" w14:textId="77777777" w:rsidTr="0024790B">
        <w:trPr>
          <w:trHeight w:val="1521"/>
        </w:trPr>
        <w:tc>
          <w:tcPr>
            <w:tcW w:w="2844" w:type="dxa"/>
          </w:tcPr>
          <w:p w14:paraId="46A5FD55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lastRenderedPageBreak/>
              <w:t xml:space="preserve">7. Participant knowledge of the interviewer </w:t>
            </w:r>
          </w:p>
        </w:tc>
        <w:tc>
          <w:tcPr>
            <w:tcW w:w="4356" w:type="dxa"/>
          </w:tcPr>
          <w:p w14:paraId="68F47C45" w14:textId="437A6159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>What did the participants know about the researcher? e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personal goals, reasons for doing the research </w:t>
            </w:r>
          </w:p>
        </w:tc>
        <w:tc>
          <w:tcPr>
            <w:tcW w:w="2340" w:type="dxa"/>
          </w:tcPr>
          <w:p w14:paraId="06504D78" w14:textId="31691F30" w:rsidR="00E63142" w:rsidRPr="004B3374" w:rsidRDefault="004B3374" w:rsidP="0024790B">
            <w:pPr>
              <w:spacing w:after="0"/>
              <w:rPr>
                <w:rStyle w:val="hps"/>
                <w:rFonts w:ascii="Times New Roman" w:hAnsi="Times New Roman"/>
              </w:rPr>
            </w:pPr>
            <w:r>
              <w:rPr>
                <w:rFonts w:eastAsia="Times New Roman"/>
              </w:rPr>
              <w:t xml:space="preserve">Page </w:t>
            </w:r>
            <w:r w:rsidR="00640C65">
              <w:rPr>
                <w:rFonts w:eastAsia="Times New Roman"/>
              </w:rPr>
              <w:t>7</w:t>
            </w:r>
          </w:p>
          <w:p w14:paraId="51B8A55F" w14:textId="77777777" w:rsidR="00E63142" w:rsidRPr="004B3374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40975D0A" w14:textId="77777777" w:rsidTr="0024790B">
        <w:tc>
          <w:tcPr>
            <w:tcW w:w="2844" w:type="dxa"/>
          </w:tcPr>
          <w:p w14:paraId="116CE8F2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8. Interviewer characteristics</w:t>
            </w:r>
          </w:p>
        </w:tc>
        <w:tc>
          <w:tcPr>
            <w:tcW w:w="4356" w:type="dxa"/>
          </w:tcPr>
          <w:p w14:paraId="1A314CA8" w14:textId="34345BDF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>What characteristics were reported about the interviewer/facilitator? e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</w:t>
            </w:r>
            <w:r w:rsidR="00D67D77">
              <w:rPr>
                <w:rFonts w:ascii="Times New Roman" w:hAnsi="Times New Roman"/>
              </w:rPr>
              <w:t>b</w:t>
            </w:r>
            <w:r w:rsidRPr="00E63142">
              <w:rPr>
                <w:rFonts w:ascii="Times New Roman" w:hAnsi="Times New Roman"/>
              </w:rPr>
              <w:t xml:space="preserve">ias, assumptions, reasons and interests in the research topic </w:t>
            </w:r>
          </w:p>
        </w:tc>
        <w:tc>
          <w:tcPr>
            <w:tcW w:w="2340" w:type="dxa"/>
          </w:tcPr>
          <w:p w14:paraId="70567A1B" w14:textId="70996C0D" w:rsidR="00E63142" w:rsidRPr="004B3374" w:rsidRDefault="004B3374" w:rsidP="00640C65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Page </w:t>
            </w:r>
            <w:r w:rsidR="00640C65">
              <w:rPr>
                <w:rFonts w:ascii="Times New Roman" w:eastAsia="Times New Roman" w:hAnsi="Times New Roman"/>
              </w:rPr>
              <w:t>7</w:t>
            </w:r>
          </w:p>
        </w:tc>
      </w:tr>
    </w:tbl>
    <w:p w14:paraId="09D90C99" w14:textId="77777777" w:rsidR="00E63142" w:rsidRPr="00E63142" w:rsidRDefault="00E63142" w:rsidP="00E63142">
      <w:pPr>
        <w:rPr>
          <w:rFonts w:ascii="Times New Roman" w:hAnsi="Times New Roman"/>
        </w:rPr>
      </w:pPr>
      <w:r w:rsidRPr="00E63142">
        <w:rPr>
          <w:rFonts w:ascii="Times New Roman" w:hAnsi="Times New Roman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E63142" w:rsidRPr="00E63142" w14:paraId="034B6A6C" w14:textId="77777777" w:rsidTr="00530310">
        <w:tc>
          <w:tcPr>
            <w:tcW w:w="9540" w:type="dxa"/>
            <w:gridSpan w:val="3"/>
          </w:tcPr>
          <w:p w14:paraId="5BA27ABC" w14:textId="206D3B15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b/>
              </w:rPr>
            </w:pPr>
            <w:r w:rsidRPr="00E63142">
              <w:rPr>
                <w:rFonts w:ascii="Times New Roman" w:hAnsi="Times New Roman"/>
                <w:b/>
              </w:rPr>
              <w:lastRenderedPageBreak/>
              <w:t xml:space="preserve">Domain 2: study design </w:t>
            </w:r>
          </w:p>
        </w:tc>
      </w:tr>
      <w:tr w:rsidR="00E63142" w:rsidRPr="00E63142" w14:paraId="49890303" w14:textId="77777777" w:rsidTr="002C262B">
        <w:tc>
          <w:tcPr>
            <w:tcW w:w="9540" w:type="dxa"/>
            <w:gridSpan w:val="3"/>
          </w:tcPr>
          <w:p w14:paraId="53ED169A" w14:textId="50ED839A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 xml:space="preserve">Theoretical framework </w:t>
            </w:r>
          </w:p>
        </w:tc>
      </w:tr>
      <w:tr w:rsidR="00E63142" w:rsidRPr="00E63142" w14:paraId="7C5F792E" w14:textId="77777777" w:rsidTr="0024790B">
        <w:tc>
          <w:tcPr>
            <w:tcW w:w="2844" w:type="dxa"/>
          </w:tcPr>
          <w:p w14:paraId="2845679A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09A44CCD" w14:textId="4D9C2F98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methodological orientation was stated to underpin the study? </w:t>
            </w:r>
            <w:r w:rsidR="00D67D77">
              <w:rPr>
                <w:rFonts w:ascii="Times New Roman" w:hAnsi="Times New Roman"/>
              </w:rPr>
              <w:t>E</w:t>
            </w:r>
            <w:r w:rsidRPr="00E63142">
              <w:rPr>
                <w:rFonts w:ascii="Times New Roman" w:hAnsi="Times New Roman"/>
              </w:rPr>
              <w:t>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grounded theory, discourse analysis, ethnography, phenomenology, content analysis </w:t>
            </w:r>
          </w:p>
        </w:tc>
        <w:tc>
          <w:tcPr>
            <w:tcW w:w="2340" w:type="dxa"/>
          </w:tcPr>
          <w:p w14:paraId="7F22FD61" w14:textId="691247F6" w:rsidR="00E63142" w:rsidRPr="00E63142" w:rsidRDefault="00E63142" w:rsidP="00640C65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Page </w:t>
            </w:r>
            <w:r w:rsidR="00640C65">
              <w:rPr>
                <w:rFonts w:ascii="Times New Roman" w:hAnsi="Times New Roman"/>
              </w:rPr>
              <w:t>6</w:t>
            </w:r>
          </w:p>
        </w:tc>
      </w:tr>
      <w:tr w:rsidR="00E63142" w:rsidRPr="00E63142" w14:paraId="7FB8FAA8" w14:textId="77777777" w:rsidTr="00F34E29">
        <w:tc>
          <w:tcPr>
            <w:tcW w:w="9540" w:type="dxa"/>
            <w:gridSpan w:val="3"/>
          </w:tcPr>
          <w:p w14:paraId="760D851F" w14:textId="1180D569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 xml:space="preserve">Participant selection </w:t>
            </w:r>
          </w:p>
        </w:tc>
      </w:tr>
      <w:tr w:rsidR="00E63142" w:rsidRPr="00E63142" w14:paraId="7B0BC4E5" w14:textId="77777777" w:rsidTr="00A1312C">
        <w:trPr>
          <w:trHeight w:val="853"/>
        </w:trPr>
        <w:tc>
          <w:tcPr>
            <w:tcW w:w="2844" w:type="dxa"/>
          </w:tcPr>
          <w:p w14:paraId="7674FDBB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0. Sampling</w:t>
            </w:r>
          </w:p>
        </w:tc>
        <w:tc>
          <w:tcPr>
            <w:tcW w:w="4356" w:type="dxa"/>
          </w:tcPr>
          <w:p w14:paraId="0136F522" w14:textId="0394AFF9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How were participants selected? </w:t>
            </w:r>
            <w:r w:rsidR="00D67D77">
              <w:rPr>
                <w:rFonts w:ascii="Times New Roman" w:hAnsi="Times New Roman"/>
              </w:rPr>
              <w:t>E</w:t>
            </w:r>
            <w:r w:rsidRPr="00E63142">
              <w:rPr>
                <w:rFonts w:ascii="Times New Roman" w:hAnsi="Times New Roman"/>
              </w:rPr>
              <w:t>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purposive, convenience, consecutive, snowball </w:t>
            </w:r>
          </w:p>
        </w:tc>
        <w:tc>
          <w:tcPr>
            <w:tcW w:w="2340" w:type="dxa"/>
          </w:tcPr>
          <w:p w14:paraId="3466D91E" w14:textId="7D5FA68B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>Page 6</w:t>
            </w:r>
            <w:r w:rsidR="00640C65">
              <w:rPr>
                <w:rFonts w:ascii="Times New Roman" w:eastAsia="Times New Roman" w:hAnsi="Times New Roman"/>
              </w:rPr>
              <w:t>-7</w:t>
            </w:r>
          </w:p>
          <w:p w14:paraId="68A41D7A" w14:textId="77777777" w:rsidR="00E63142" w:rsidRPr="00E63142" w:rsidRDefault="00E63142" w:rsidP="0024790B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0DE005C3" w14:textId="77777777" w:rsidTr="0024790B">
        <w:tc>
          <w:tcPr>
            <w:tcW w:w="2844" w:type="dxa"/>
          </w:tcPr>
          <w:p w14:paraId="0D8D792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1. Method of approach</w:t>
            </w:r>
          </w:p>
        </w:tc>
        <w:tc>
          <w:tcPr>
            <w:tcW w:w="4356" w:type="dxa"/>
          </w:tcPr>
          <w:p w14:paraId="076EBA72" w14:textId="0FAF95A3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How were participants approached? </w:t>
            </w:r>
            <w:r w:rsidR="00D67D77">
              <w:rPr>
                <w:rFonts w:ascii="Times New Roman" w:hAnsi="Times New Roman"/>
              </w:rPr>
              <w:t>E</w:t>
            </w:r>
            <w:r w:rsidRPr="00E63142">
              <w:rPr>
                <w:rFonts w:ascii="Times New Roman" w:hAnsi="Times New Roman"/>
              </w:rPr>
              <w:t>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face-to-face, telephone, mail, email </w:t>
            </w:r>
          </w:p>
        </w:tc>
        <w:tc>
          <w:tcPr>
            <w:tcW w:w="2340" w:type="dxa"/>
          </w:tcPr>
          <w:p w14:paraId="3DF36DFF" w14:textId="62E48688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 xml:space="preserve">Page </w:t>
            </w:r>
            <w:r w:rsidR="00640C65">
              <w:rPr>
                <w:rFonts w:ascii="Times New Roman" w:eastAsia="Times New Roman" w:hAnsi="Times New Roman"/>
              </w:rPr>
              <w:t>7</w:t>
            </w:r>
          </w:p>
          <w:p w14:paraId="3ECFAD86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  <w:p w14:paraId="4040B802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32943456" w14:textId="77777777" w:rsidTr="0024790B">
        <w:tc>
          <w:tcPr>
            <w:tcW w:w="2844" w:type="dxa"/>
          </w:tcPr>
          <w:p w14:paraId="6649C5EE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2. Sample size</w:t>
            </w:r>
          </w:p>
        </w:tc>
        <w:tc>
          <w:tcPr>
            <w:tcW w:w="4356" w:type="dxa"/>
          </w:tcPr>
          <w:p w14:paraId="373B2F3A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748F8FE5" w14:textId="3ECF5ED2" w:rsidR="00E63142" w:rsidRPr="00E63142" w:rsidRDefault="00E63142" w:rsidP="0024790B">
            <w:pPr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Page </w:t>
            </w:r>
            <w:r w:rsidR="00640C65">
              <w:rPr>
                <w:rFonts w:ascii="Times New Roman" w:hAnsi="Times New Roman"/>
              </w:rPr>
              <w:t>8</w:t>
            </w:r>
          </w:p>
          <w:p w14:paraId="42903D80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391FE020" w14:textId="77777777" w:rsidTr="0024790B">
        <w:tc>
          <w:tcPr>
            <w:tcW w:w="2844" w:type="dxa"/>
          </w:tcPr>
          <w:p w14:paraId="7AA8A31A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3. Non-participation</w:t>
            </w:r>
          </w:p>
        </w:tc>
        <w:tc>
          <w:tcPr>
            <w:tcW w:w="4356" w:type="dxa"/>
          </w:tcPr>
          <w:p w14:paraId="328610CF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C3FB27C" w14:textId="4326EC24" w:rsidR="00E63142" w:rsidRPr="00E63142" w:rsidRDefault="004B3374" w:rsidP="0024790B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age </w:t>
            </w:r>
            <w:r w:rsidR="00640C65">
              <w:rPr>
                <w:rFonts w:ascii="Times New Roman" w:hAnsi="Times New Roman"/>
              </w:rPr>
              <w:t>7</w:t>
            </w:r>
          </w:p>
          <w:p w14:paraId="12AF1E5C" w14:textId="77777777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  <w:color w:val="222222"/>
                <w:highlight w:val="yellow"/>
                <w:lang w:val="en"/>
              </w:rPr>
            </w:pPr>
          </w:p>
          <w:p w14:paraId="632C64B2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lang w:val="pt-BR"/>
              </w:rPr>
            </w:pPr>
          </w:p>
        </w:tc>
      </w:tr>
      <w:tr w:rsidR="00E63142" w:rsidRPr="00E63142" w14:paraId="1EF39491" w14:textId="77777777" w:rsidTr="005B2009">
        <w:tc>
          <w:tcPr>
            <w:tcW w:w="9540" w:type="dxa"/>
            <w:gridSpan w:val="3"/>
          </w:tcPr>
          <w:p w14:paraId="2DFEB1B1" w14:textId="0D335A14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>Setting</w:t>
            </w:r>
          </w:p>
        </w:tc>
      </w:tr>
      <w:tr w:rsidR="00E63142" w:rsidRPr="00E63142" w14:paraId="085A3F90" w14:textId="77777777" w:rsidTr="0024790B">
        <w:tc>
          <w:tcPr>
            <w:tcW w:w="2844" w:type="dxa"/>
          </w:tcPr>
          <w:p w14:paraId="01973A2C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4. Setting of data collection</w:t>
            </w:r>
          </w:p>
        </w:tc>
        <w:tc>
          <w:tcPr>
            <w:tcW w:w="4356" w:type="dxa"/>
          </w:tcPr>
          <w:p w14:paraId="219F6601" w14:textId="25B52886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>Where was the data collected? e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home, clinic, workplace </w:t>
            </w:r>
          </w:p>
        </w:tc>
        <w:tc>
          <w:tcPr>
            <w:tcW w:w="2340" w:type="dxa"/>
          </w:tcPr>
          <w:p w14:paraId="7B18FACB" w14:textId="77777777" w:rsidR="00E63142" w:rsidRPr="00E63142" w:rsidRDefault="00E63142" w:rsidP="0024790B">
            <w:pPr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>Page 6</w:t>
            </w:r>
          </w:p>
        </w:tc>
      </w:tr>
      <w:tr w:rsidR="00E63142" w:rsidRPr="00E63142" w14:paraId="4B17A483" w14:textId="77777777" w:rsidTr="0024790B">
        <w:tc>
          <w:tcPr>
            <w:tcW w:w="2844" w:type="dxa"/>
          </w:tcPr>
          <w:p w14:paraId="09453249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5. Presence of non-participants</w:t>
            </w:r>
          </w:p>
        </w:tc>
        <w:tc>
          <w:tcPr>
            <w:tcW w:w="4356" w:type="dxa"/>
          </w:tcPr>
          <w:p w14:paraId="3EA6CC1F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1FF1A48B" w14:textId="3026172A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 xml:space="preserve">Page </w:t>
            </w:r>
            <w:r w:rsidR="00640C65">
              <w:rPr>
                <w:rFonts w:ascii="Times New Roman" w:eastAsia="Times New Roman" w:hAnsi="Times New Roman"/>
              </w:rPr>
              <w:t>7</w:t>
            </w:r>
          </w:p>
          <w:p w14:paraId="144235D3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E63142" w:rsidRPr="00E63142" w14:paraId="305608DA" w14:textId="77777777" w:rsidTr="0024790B">
        <w:tc>
          <w:tcPr>
            <w:tcW w:w="2844" w:type="dxa"/>
          </w:tcPr>
          <w:p w14:paraId="650F0CA8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6. Description of sample</w:t>
            </w:r>
          </w:p>
        </w:tc>
        <w:tc>
          <w:tcPr>
            <w:tcW w:w="4356" w:type="dxa"/>
          </w:tcPr>
          <w:p w14:paraId="0D65656C" w14:textId="3D8BC7BA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are the important characteristics of the sample? </w:t>
            </w:r>
            <w:r w:rsidR="00D67D77">
              <w:rPr>
                <w:rFonts w:ascii="Times New Roman" w:hAnsi="Times New Roman"/>
              </w:rPr>
              <w:t>E</w:t>
            </w:r>
            <w:r w:rsidR="00D67D77" w:rsidRPr="00E63142">
              <w:rPr>
                <w:rFonts w:ascii="Times New Roman" w:hAnsi="Times New Roman"/>
              </w:rPr>
              <w:t>.g.,</w:t>
            </w:r>
            <w:r w:rsidRPr="00E63142">
              <w:rPr>
                <w:rFonts w:ascii="Times New Roman" w:hAnsi="Times New Roman"/>
              </w:rPr>
              <w:t xml:space="preserve"> demographic data, date </w:t>
            </w:r>
          </w:p>
        </w:tc>
        <w:tc>
          <w:tcPr>
            <w:tcW w:w="2340" w:type="dxa"/>
          </w:tcPr>
          <w:p w14:paraId="7928E13E" w14:textId="08B7ABC3" w:rsidR="00E63142" w:rsidRPr="00E63142" w:rsidRDefault="00E63142" w:rsidP="00640C65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  <w:r w:rsidRPr="00E63142">
              <w:rPr>
                <w:rStyle w:val="hps"/>
                <w:rFonts w:ascii="Times New Roman" w:hAnsi="Times New Roman"/>
                <w:lang w:val="en"/>
              </w:rPr>
              <w:t>Table</w:t>
            </w:r>
            <w:r w:rsidR="004B3374">
              <w:rPr>
                <w:rStyle w:val="hps"/>
                <w:rFonts w:ascii="Times New Roman" w:hAnsi="Times New Roman"/>
                <w:lang w:val="en"/>
              </w:rPr>
              <w:t xml:space="preserve"> 2</w:t>
            </w:r>
          </w:p>
        </w:tc>
      </w:tr>
      <w:tr w:rsidR="00E63142" w:rsidRPr="00E63142" w14:paraId="6CE62250" w14:textId="77777777" w:rsidTr="00310FC9">
        <w:tc>
          <w:tcPr>
            <w:tcW w:w="9540" w:type="dxa"/>
            <w:gridSpan w:val="3"/>
          </w:tcPr>
          <w:p w14:paraId="61F7723B" w14:textId="7F8644FA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 xml:space="preserve">Data collection </w:t>
            </w:r>
          </w:p>
        </w:tc>
      </w:tr>
      <w:tr w:rsidR="00E63142" w:rsidRPr="00E63142" w14:paraId="45FDF462" w14:textId="77777777" w:rsidTr="0024790B">
        <w:trPr>
          <w:trHeight w:val="825"/>
        </w:trPr>
        <w:tc>
          <w:tcPr>
            <w:tcW w:w="2844" w:type="dxa"/>
          </w:tcPr>
          <w:p w14:paraId="53BF51F2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7. Interview guide</w:t>
            </w:r>
          </w:p>
        </w:tc>
        <w:tc>
          <w:tcPr>
            <w:tcW w:w="4356" w:type="dxa"/>
          </w:tcPr>
          <w:p w14:paraId="6DB7868E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34B1E707" w14:textId="1351C828" w:rsidR="00E63142" w:rsidRPr="00E63142" w:rsidRDefault="00640C65" w:rsidP="0024790B">
            <w:pPr>
              <w:spacing w:after="0"/>
              <w:rPr>
                <w:rStyle w:val="hps"/>
                <w:rFonts w:ascii="Times New Roman" w:hAnsi="Times New Roman"/>
              </w:rPr>
            </w:pPr>
            <w:r>
              <w:rPr>
                <w:rFonts w:eastAsia="Times New Roman"/>
              </w:rPr>
              <w:t>Table 1</w:t>
            </w:r>
          </w:p>
          <w:p w14:paraId="27F8D1AF" w14:textId="77777777" w:rsidR="00E63142" w:rsidRPr="00E63142" w:rsidRDefault="00E63142" w:rsidP="0024790B">
            <w:pPr>
              <w:spacing w:after="0"/>
              <w:rPr>
                <w:rStyle w:val="shorttext"/>
                <w:rFonts w:ascii="Times New Roman" w:hAnsi="Times New Roman"/>
                <w:lang w:val="pt-BR"/>
              </w:rPr>
            </w:pPr>
          </w:p>
          <w:p w14:paraId="0F90EDC2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79354C36" w14:textId="77777777" w:rsidTr="0024790B">
        <w:tc>
          <w:tcPr>
            <w:tcW w:w="2844" w:type="dxa"/>
          </w:tcPr>
          <w:p w14:paraId="3A952353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8. Repeat interviews</w:t>
            </w:r>
          </w:p>
        </w:tc>
        <w:tc>
          <w:tcPr>
            <w:tcW w:w="4356" w:type="dxa"/>
          </w:tcPr>
          <w:p w14:paraId="06790B2F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repeat inter views carried out? If yes, how many? </w:t>
            </w:r>
          </w:p>
        </w:tc>
        <w:tc>
          <w:tcPr>
            <w:tcW w:w="2340" w:type="dxa"/>
          </w:tcPr>
          <w:p w14:paraId="097C1B70" w14:textId="7AC8B467" w:rsidR="00E63142" w:rsidRPr="00A1312C" w:rsidRDefault="004B3374" w:rsidP="00640C65">
            <w:pPr>
              <w:spacing w:after="0"/>
              <w:rPr>
                <w:rFonts w:ascii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</w:t>
            </w:r>
            <w:r>
              <w:rPr>
                <w:rFonts w:eastAsia="Times New Roman"/>
              </w:rPr>
              <w:t xml:space="preserve">age </w:t>
            </w:r>
            <w:r w:rsidR="00640C65">
              <w:rPr>
                <w:rFonts w:eastAsia="Times New Roman"/>
              </w:rPr>
              <w:t>7</w:t>
            </w:r>
          </w:p>
        </w:tc>
      </w:tr>
      <w:tr w:rsidR="00E63142" w:rsidRPr="00E63142" w14:paraId="4D205927" w14:textId="77777777" w:rsidTr="0024790B">
        <w:tc>
          <w:tcPr>
            <w:tcW w:w="2844" w:type="dxa"/>
          </w:tcPr>
          <w:p w14:paraId="0CB99A1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19. Audio/visual recording</w:t>
            </w:r>
          </w:p>
        </w:tc>
        <w:tc>
          <w:tcPr>
            <w:tcW w:w="4356" w:type="dxa"/>
          </w:tcPr>
          <w:p w14:paraId="475A5D52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70BAE642" w14:textId="52840ACB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Page </w:t>
            </w:r>
            <w:r w:rsidR="004B3374">
              <w:rPr>
                <w:rStyle w:val="hps"/>
                <w:rFonts w:ascii="Times New Roman" w:hAnsi="Times New Roman"/>
                <w:color w:val="222222"/>
                <w:lang w:val="en"/>
              </w:rPr>
              <w:t>7</w:t>
            </w:r>
          </w:p>
        </w:tc>
      </w:tr>
      <w:tr w:rsidR="00E63142" w:rsidRPr="00E63142" w14:paraId="2FF55B36" w14:textId="77777777" w:rsidTr="0024790B">
        <w:trPr>
          <w:trHeight w:val="1077"/>
        </w:trPr>
        <w:tc>
          <w:tcPr>
            <w:tcW w:w="2844" w:type="dxa"/>
          </w:tcPr>
          <w:p w14:paraId="6D090BA6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0. Field notes</w:t>
            </w:r>
          </w:p>
        </w:tc>
        <w:tc>
          <w:tcPr>
            <w:tcW w:w="4356" w:type="dxa"/>
          </w:tcPr>
          <w:p w14:paraId="0F10E162" w14:textId="2D9195C3" w:rsidR="00E63142" w:rsidRPr="004B3374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4B3374">
              <w:rPr>
                <w:rFonts w:ascii="Times New Roman" w:hAnsi="Times New Roman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15A32CAB" w14:textId="0F40D782" w:rsidR="00E63142" w:rsidRPr="004B3374" w:rsidRDefault="004B3374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4B3374">
              <w:rPr>
                <w:rFonts w:ascii="Times New Roman" w:eastAsia="Times New Roman" w:hAnsi="Times New Roman"/>
              </w:rPr>
              <w:t>P</w:t>
            </w:r>
            <w:r w:rsidR="00640C65">
              <w:rPr>
                <w:rFonts w:eastAsia="Times New Roman"/>
              </w:rPr>
              <w:t>age 8</w:t>
            </w:r>
          </w:p>
        </w:tc>
      </w:tr>
      <w:tr w:rsidR="00E63142" w:rsidRPr="00E63142" w14:paraId="77817620" w14:textId="77777777" w:rsidTr="0024790B">
        <w:tc>
          <w:tcPr>
            <w:tcW w:w="2844" w:type="dxa"/>
          </w:tcPr>
          <w:p w14:paraId="72B8FE35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1. Duration</w:t>
            </w:r>
          </w:p>
        </w:tc>
        <w:tc>
          <w:tcPr>
            <w:tcW w:w="4356" w:type="dxa"/>
          </w:tcPr>
          <w:p w14:paraId="3DFD1E0E" w14:textId="08CCA2E3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was the duration of the interviews </w:t>
            </w:r>
            <w:r w:rsidRPr="00E63142">
              <w:rPr>
                <w:rFonts w:ascii="Times New Roman" w:hAnsi="Times New Roman"/>
              </w:rPr>
              <w:lastRenderedPageBreak/>
              <w:t xml:space="preserve">or focus group? </w:t>
            </w:r>
          </w:p>
        </w:tc>
        <w:tc>
          <w:tcPr>
            <w:tcW w:w="2340" w:type="dxa"/>
          </w:tcPr>
          <w:p w14:paraId="3276E105" w14:textId="74B3E562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  <w:r w:rsidRPr="00E63142">
              <w:rPr>
                <w:rStyle w:val="hps"/>
                <w:rFonts w:ascii="Times New Roman" w:hAnsi="Times New Roman"/>
                <w:color w:val="222222"/>
                <w:lang w:val="en"/>
              </w:rPr>
              <w:lastRenderedPageBreak/>
              <w:t xml:space="preserve">Page </w:t>
            </w:r>
            <w:r w:rsidR="002A0051">
              <w:rPr>
                <w:rStyle w:val="hps"/>
                <w:rFonts w:ascii="Times New Roman" w:hAnsi="Times New Roman"/>
                <w:color w:val="222222"/>
                <w:lang w:val="en"/>
              </w:rPr>
              <w:t>7</w:t>
            </w:r>
          </w:p>
          <w:p w14:paraId="15A33FCE" w14:textId="77777777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  <w:color w:val="222222"/>
                <w:lang w:val="en"/>
              </w:rPr>
            </w:pPr>
          </w:p>
          <w:p w14:paraId="32D38426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59B36BD8" w14:textId="77777777" w:rsidTr="0024790B">
        <w:tc>
          <w:tcPr>
            <w:tcW w:w="2844" w:type="dxa"/>
          </w:tcPr>
          <w:p w14:paraId="3C9D9F0A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lastRenderedPageBreak/>
              <w:t>22. Data saturation</w:t>
            </w:r>
          </w:p>
        </w:tc>
        <w:tc>
          <w:tcPr>
            <w:tcW w:w="4356" w:type="dxa"/>
          </w:tcPr>
          <w:p w14:paraId="05EB0E64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2593B7F2" w14:textId="4F96206C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 xml:space="preserve">Page </w:t>
            </w:r>
            <w:r w:rsidR="002A0051">
              <w:rPr>
                <w:rFonts w:ascii="Times New Roman" w:eastAsia="Times New Roman" w:hAnsi="Times New Roman"/>
              </w:rPr>
              <w:t>7</w:t>
            </w:r>
          </w:p>
          <w:p w14:paraId="2F04796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2FC60288" w14:textId="77777777" w:rsidTr="0024790B">
        <w:tc>
          <w:tcPr>
            <w:tcW w:w="2844" w:type="dxa"/>
          </w:tcPr>
          <w:p w14:paraId="533D131C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3. Transcripts returned</w:t>
            </w:r>
          </w:p>
        </w:tc>
        <w:tc>
          <w:tcPr>
            <w:tcW w:w="4356" w:type="dxa"/>
          </w:tcPr>
          <w:p w14:paraId="69130A9C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1FFDCC9" w14:textId="724C44EA" w:rsidR="00E63142" w:rsidRPr="00E63142" w:rsidRDefault="004B3374" w:rsidP="004B337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N/A </w:t>
            </w:r>
            <w:r w:rsidR="00E63142" w:rsidRPr="00E63142">
              <w:rPr>
                <w:rStyle w:val="hps"/>
                <w:rFonts w:ascii="Times New Roman" w:hAnsi="Times New Roman"/>
                <w:color w:val="222222"/>
                <w:lang w:val="en"/>
              </w:rPr>
              <w:t xml:space="preserve"> </w:t>
            </w:r>
          </w:p>
        </w:tc>
      </w:tr>
      <w:tr w:rsidR="00E63142" w:rsidRPr="00E63142" w14:paraId="2A45D06E" w14:textId="77777777" w:rsidTr="0068060D">
        <w:tc>
          <w:tcPr>
            <w:tcW w:w="9540" w:type="dxa"/>
            <w:gridSpan w:val="3"/>
          </w:tcPr>
          <w:p w14:paraId="6B36A431" w14:textId="5D371151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  <w:b/>
              </w:rPr>
              <w:t xml:space="preserve">Domain 3: analysis and ﬁndings </w:t>
            </w:r>
          </w:p>
        </w:tc>
      </w:tr>
      <w:tr w:rsidR="00E63142" w:rsidRPr="00E63142" w14:paraId="76B6D7BA" w14:textId="77777777" w:rsidTr="0090741D">
        <w:tc>
          <w:tcPr>
            <w:tcW w:w="9540" w:type="dxa"/>
            <w:gridSpan w:val="3"/>
          </w:tcPr>
          <w:p w14:paraId="5A151AED" w14:textId="7D7D0563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 xml:space="preserve">Data analysis </w:t>
            </w:r>
          </w:p>
        </w:tc>
      </w:tr>
      <w:tr w:rsidR="00E63142" w:rsidRPr="00E63142" w14:paraId="3A9284F1" w14:textId="77777777" w:rsidTr="0024790B">
        <w:tc>
          <w:tcPr>
            <w:tcW w:w="2844" w:type="dxa"/>
          </w:tcPr>
          <w:p w14:paraId="5F7EEE68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4. Number of data coders</w:t>
            </w:r>
          </w:p>
        </w:tc>
        <w:tc>
          <w:tcPr>
            <w:tcW w:w="4356" w:type="dxa"/>
          </w:tcPr>
          <w:p w14:paraId="238D0518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7409201D" w14:textId="77CFBFCB" w:rsidR="00E63142" w:rsidRPr="00E63142" w:rsidRDefault="002A0051" w:rsidP="0024790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8</w:t>
            </w:r>
          </w:p>
          <w:p w14:paraId="1D21F3CB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017B9B6B" w14:textId="77777777" w:rsidTr="0024790B">
        <w:tc>
          <w:tcPr>
            <w:tcW w:w="2844" w:type="dxa"/>
          </w:tcPr>
          <w:p w14:paraId="2202F55B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5. Description of the coding tree</w:t>
            </w:r>
          </w:p>
        </w:tc>
        <w:tc>
          <w:tcPr>
            <w:tcW w:w="4356" w:type="dxa"/>
          </w:tcPr>
          <w:p w14:paraId="668B7BCC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101935DA" w14:textId="77FDCA73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>Page 7</w:t>
            </w:r>
            <w:r w:rsidR="002A0051">
              <w:rPr>
                <w:rFonts w:ascii="Times New Roman" w:eastAsia="Times New Roman" w:hAnsi="Times New Roman"/>
              </w:rPr>
              <w:t>-8</w:t>
            </w:r>
            <w:r w:rsidRPr="00E63142">
              <w:rPr>
                <w:rFonts w:ascii="Times New Roman" w:eastAsia="Times New Roman" w:hAnsi="Times New Roman"/>
              </w:rPr>
              <w:t xml:space="preserve"> </w:t>
            </w:r>
          </w:p>
          <w:p w14:paraId="32339F86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2E3B3FE5" w14:textId="77777777" w:rsidTr="0024790B">
        <w:tc>
          <w:tcPr>
            <w:tcW w:w="2844" w:type="dxa"/>
          </w:tcPr>
          <w:p w14:paraId="7E061323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6. Derivation of themes</w:t>
            </w:r>
          </w:p>
        </w:tc>
        <w:tc>
          <w:tcPr>
            <w:tcW w:w="4356" w:type="dxa"/>
          </w:tcPr>
          <w:p w14:paraId="3FF63AEC" w14:textId="636D8CE0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themes identiﬁed in advance or derived from the data? </w:t>
            </w:r>
          </w:p>
        </w:tc>
        <w:tc>
          <w:tcPr>
            <w:tcW w:w="2340" w:type="dxa"/>
          </w:tcPr>
          <w:p w14:paraId="643F3D82" w14:textId="5E4C99C8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  <w:lang w:val="en"/>
              </w:rPr>
            </w:pPr>
            <w:r w:rsidRPr="00E63142">
              <w:rPr>
                <w:rStyle w:val="hps"/>
                <w:rFonts w:ascii="Times New Roman" w:hAnsi="Times New Roman"/>
                <w:lang w:val="en"/>
              </w:rPr>
              <w:t>Page 7</w:t>
            </w:r>
            <w:r w:rsidR="002A0051">
              <w:rPr>
                <w:rStyle w:val="hps"/>
                <w:rFonts w:ascii="Times New Roman" w:hAnsi="Times New Roman"/>
                <w:lang w:val="en"/>
              </w:rPr>
              <w:t>-8</w:t>
            </w:r>
          </w:p>
          <w:p w14:paraId="692792E5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E63142" w:rsidRPr="00E63142" w14:paraId="3A79D2D8" w14:textId="77777777" w:rsidTr="0024790B">
        <w:tc>
          <w:tcPr>
            <w:tcW w:w="2844" w:type="dxa"/>
          </w:tcPr>
          <w:p w14:paraId="320F12D4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7. Software</w:t>
            </w:r>
          </w:p>
        </w:tc>
        <w:tc>
          <w:tcPr>
            <w:tcW w:w="4356" w:type="dxa"/>
          </w:tcPr>
          <w:p w14:paraId="0752124E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294F228" w14:textId="7D83C503" w:rsidR="00E63142" w:rsidRPr="00E63142" w:rsidRDefault="002A0051" w:rsidP="0024790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Page 7</w:t>
            </w:r>
          </w:p>
          <w:p w14:paraId="571ACEBB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5D5E76E6" w14:textId="77777777" w:rsidTr="0024790B">
        <w:tc>
          <w:tcPr>
            <w:tcW w:w="2844" w:type="dxa"/>
          </w:tcPr>
          <w:p w14:paraId="6E9A8C6C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8. Participant checking</w:t>
            </w:r>
          </w:p>
        </w:tc>
        <w:tc>
          <w:tcPr>
            <w:tcW w:w="4356" w:type="dxa"/>
          </w:tcPr>
          <w:p w14:paraId="3A09F0EA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0D5DAA64" w14:textId="37CC12A5" w:rsidR="00E63142" w:rsidRPr="00E63142" w:rsidRDefault="004B3374" w:rsidP="004B3374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</w:p>
        </w:tc>
      </w:tr>
      <w:tr w:rsidR="00E63142" w:rsidRPr="00E63142" w14:paraId="0C8C5E5B" w14:textId="77777777" w:rsidTr="00461DFF">
        <w:tc>
          <w:tcPr>
            <w:tcW w:w="9540" w:type="dxa"/>
            <w:gridSpan w:val="3"/>
          </w:tcPr>
          <w:p w14:paraId="0DB24EF9" w14:textId="627D9E00" w:rsidR="00E63142" w:rsidRPr="00E63142" w:rsidRDefault="00E63142" w:rsidP="00E63142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  <w:i/>
              </w:rPr>
            </w:pPr>
            <w:r w:rsidRPr="00E63142">
              <w:rPr>
                <w:rFonts w:ascii="Times New Roman" w:hAnsi="Times New Roman"/>
                <w:i/>
              </w:rPr>
              <w:t xml:space="preserve">Reporting </w:t>
            </w:r>
          </w:p>
        </w:tc>
      </w:tr>
      <w:tr w:rsidR="00E63142" w:rsidRPr="00E63142" w14:paraId="17DE7E95" w14:textId="77777777" w:rsidTr="0024790B">
        <w:tc>
          <w:tcPr>
            <w:tcW w:w="2844" w:type="dxa"/>
          </w:tcPr>
          <w:p w14:paraId="000C8FD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29. Quotations presented</w:t>
            </w:r>
          </w:p>
        </w:tc>
        <w:tc>
          <w:tcPr>
            <w:tcW w:w="4356" w:type="dxa"/>
          </w:tcPr>
          <w:p w14:paraId="51C1313B" w14:textId="1356B14D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participant quotations presented to illustrate the themes/ﬁndings? Was each quotation identiﬁed? </w:t>
            </w:r>
            <w:r w:rsidR="00D67D77">
              <w:rPr>
                <w:rFonts w:ascii="Times New Roman" w:hAnsi="Times New Roman"/>
              </w:rPr>
              <w:t>E</w:t>
            </w:r>
            <w:r w:rsidRPr="00E63142">
              <w:rPr>
                <w:rFonts w:ascii="Times New Roman" w:hAnsi="Times New Roman"/>
              </w:rPr>
              <w:t>.g.</w:t>
            </w:r>
            <w:r w:rsidR="00D67D77">
              <w:rPr>
                <w:rFonts w:ascii="Times New Roman" w:hAnsi="Times New Roman"/>
              </w:rPr>
              <w:t>,</w:t>
            </w:r>
            <w:r w:rsidRPr="00E63142">
              <w:rPr>
                <w:rFonts w:ascii="Times New Roman" w:hAnsi="Times New Roman"/>
              </w:rPr>
              <w:t xml:space="preserve"> participant number </w:t>
            </w:r>
          </w:p>
        </w:tc>
        <w:tc>
          <w:tcPr>
            <w:tcW w:w="2340" w:type="dxa"/>
          </w:tcPr>
          <w:p w14:paraId="7B8A944C" w14:textId="2A041BEA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 xml:space="preserve">Pages </w:t>
            </w:r>
            <w:r w:rsidR="002A0051">
              <w:rPr>
                <w:rFonts w:ascii="Times New Roman" w:eastAsia="Times New Roman" w:hAnsi="Times New Roman"/>
              </w:rPr>
              <w:t>8-15</w:t>
            </w:r>
          </w:p>
          <w:p w14:paraId="0E682F15" w14:textId="77777777" w:rsidR="00E63142" w:rsidRPr="00E63142" w:rsidRDefault="00E63142" w:rsidP="0024790B">
            <w:pPr>
              <w:spacing w:after="0"/>
              <w:rPr>
                <w:rStyle w:val="hps"/>
                <w:rFonts w:ascii="Times New Roman" w:hAnsi="Times New Roman"/>
                <w:color w:val="008000"/>
                <w:lang w:val="en"/>
              </w:rPr>
            </w:pPr>
          </w:p>
          <w:p w14:paraId="4DE2FBB0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  <w:color w:val="008000"/>
              </w:rPr>
            </w:pPr>
          </w:p>
        </w:tc>
      </w:tr>
      <w:tr w:rsidR="00E63142" w:rsidRPr="00E63142" w14:paraId="55B52729" w14:textId="77777777" w:rsidTr="0024790B">
        <w:tc>
          <w:tcPr>
            <w:tcW w:w="2844" w:type="dxa"/>
          </w:tcPr>
          <w:p w14:paraId="4DAAE655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30. Data and ﬁndings consistent</w:t>
            </w:r>
          </w:p>
        </w:tc>
        <w:tc>
          <w:tcPr>
            <w:tcW w:w="4356" w:type="dxa"/>
          </w:tcPr>
          <w:p w14:paraId="30531A4E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4644BA8A" w14:textId="6FCF1CFB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eastAsia="Times New Roman" w:hAnsi="Times New Roman"/>
              </w:rPr>
              <w:t>Yes,</w:t>
            </w:r>
            <w:r w:rsidR="002A0051" w:rsidRPr="00E63142">
              <w:rPr>
                <w:rFonts w:ascii="Times New Roman" w:eastAsia="Times New Roman" w:hAnsi="Times New Roman"/>
              </w:rPr>
              <w:t xml:space="preserve"> </w:t>
            </w:r>
            <w:r w:rsidR="002A0051" w:rsidRPr="00E63142">
              <w:rPr>
                <w:rFonts w:ascii="Times New Roman" w:eastAsia="Times New Roman" w:hAnsi="Times New Roman"/>
              </w:rPr>
              <w:t xml:space="preserve">Pages </w:t>
            </w:r>
            <w:r w:rsidR="002A0051">
              <w:rPr>
                <w:rFonts w:ascii="Times New Roman" w:eastAsia="Times New Roman" w:hAnsi="Times New Roman"/>
              </w:rPr>
              <w:t>8-15</w:t>
            </w:r>
          </w:p>
        </w:tc>
      </w:tr>
      <w:tr w:rsidR="00E63142" w:rsidRPr="00E63142" w14:paraId="5BA3DC0E" w14:textId="77777777" w:rsidTr="0024790B">
        <w:tc>
          <w:tcPr>
            <w:tcW w:w="2844" w:type="dxa"/>
          </w:tcPr>
          <w:p w14:paraId="21AC205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31. Clarity of major themes</w:t>
            </w:r>
          </w:p>
        </w:tc>
        <w:tc>
          <w:tcPr>
            <w:tcW w:w="4356" w:type="dxa"/>
          </w:tcPr>
          <w:p w14:paraId="63629322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1601621C" w14:textId="0C3E43E0" w:rsidR="002A0051" w:rsidRPr="00E63142" w:rsidRDefault="002A0051" w:rsidP="002A0051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Yes, </w:t>
            </w:r>
            <w:r w:rsidRPr="00E63142">
              <w:rPr>
                <w:rFonts w:ascii="Times New Roman" w:eastAsia="Times New Roman" w:hAnsi="Times New Roman"/>
              </w:rPr>
              <w:t xml:space="preserve"> </w:t>
            </w:r>
            <w:r w:rsidRPr="00E63142">
              <w:rPr>
                <w:rFonts w:ascii="Times New Roman" w:eastAsia="Times New Roman" w:hAnsi="Times New Roman"/>
              </w:rPr>
              <w:t xml:space="preserve">Pages </w:t>
            </w:r>
            <w:r>
              <w:rPr>
                <w:rFonts w:ascii="Times New Roman" w:eastAsia="Times New Roman" w:hAnsi="Times New Roman"/>
              </w:rPr>
              <w:t>8-15</w:t>
            </w:r>
          </w:p>
          <w:p w14:paraId="18D5C2EE" w14:textId="7797CF8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</w:p>
        </w:tc>
      </w:tr>
      <w:tr w:rsidR="00E63142" w:rsidRPr="00E63142" w14:paraId="3F876EEE" w14:textId="77777777" w:rsidTr="0024790B">
        <w:tc>
          <w:tcPr>
            <w:tcW w:w="2844" w:type="dxa"/>
          </w:tcPr>
          <w:p w14:paraId="383DFCBF" w14:textId="77777777" w:rsidR="00E63142" w:rsidRPr="00E63142" w:rsidRDefault="00E63142" w:rsidP="0024790B">
            <w:pPr>
              <w:spacing w:after="0"/>
              <w:rPr>
                <w:rFonts w:ascii="Times New Roman" w:eastAsia="Times New Roman" w:hAnsi="Times New Roman"/>
              </w:rPr>
            </w:pPr>
            <w:r w:rsidRPr="00E63142">
              <w:rPr>
                <w:rFonts w:ascii="Times New Roman" w:hAnsi="Times New Roman"/>
              </w:rPr>
              <w:t>32. Clarity of minor themes</w:t>
            </w:r>
          </w:p>
        </w:tc>
        <w:tc>
          <w:tcPr>
            <w:tcW w:w="4356" w:type="dxa"/>
          </w:tcPr>
          <w:p w14:paraId="3D16084C" w14:textId="77777777" w:rsidR="00E63142" w:rsidRPr="00E63142" w:rsidRDefault="00E63142" w:rsidP="0024790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/>
              </w:rPr>
            </w:pPr>
            <w:r w:rsidRPr="00E63142">
              <w:rPr>
                <w:rFonts w:ascii="Times New Roman" w:hAnsi="Times New Roman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11492E71" w14:textId="5B89A648" w:rsidR="00E63142" w:rsidRPr="00E63142" w:rsidRDefault="002A0051" w:rsidP="0024790B">
            <w:pPr>
              <w:spacing w:after="0"/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N/A</w:t>
            </w:r>
            <w:r w:rsidR="00E63142" w:rsidRPr="00E63142">
              <w:rPr>
                <w:rFonts w:ascii="Times New Roman" w:eastAsia="Times New Roman" w:hAnsi="Times New Roman"/>
              </w:rPr>
              <w:t xml:space="preserve"> </w:t>
            </w:r>
          </w:p>
        </w:tc>
      </w:tr>
    </w:tbl>
    <w:p w14:paraId="49B77E0C" w14:textId="77777777" w:rsidR="00E63142" w:rsidRPr="00E63142" w:rsidRDefault="00E63142" w:rsidP="00E631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/>
        </w:rPr>
      </w:pPr>
    </w:p>
    <w:p w14:paraId="1F6B672E" w14:textId="77777777" w:rsidR="00E63142" w:rsidRPr="00E63142" w:rsidRDefault="00E63142" w:rsidP="00E63142">
      <w:pPr>
        <w:rPr>
          <w:rFonts w:ascii="Times New Roman" w:hAnsi="Times New Roman"/>
        </w:rPr>
      </w:pPr>
    </w:p>
    <w:p w14:paraId="76621ADC" w14:textId="77777777" w:rsidR="00077350" w:rsidRPr="00E63142" w:rsidRDefault="008012A4">
      <w:pPr>
        <w:rPr>
          <w:rFonts w:ascii="Times New Roman" w:hAnsi="Times New Roman"/>
        </w:rPr>
      </w:pPr>
    </w:p>
    <w:sectPr w:rsidR="00077350" w:rsidRPr="00E63142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C215A1"/>
    <w:multiLevelType w:val="hybridMultilevel"/>
    <w:tmpl w:val="D500EB9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142"/>
    <w:rsid w:val="00012E27"/>
    <w:rsid w:val="0001382A"/>
    <w:rsid w:val="00017AC7"/>
    <w:rsid w:val="000317B2"/>
    <w:rsid w:val="00037263"/>
    <w:rsid w:val="00044636"/>
    <w:rsid w:val="00072406"/>
    <w:rsid w:val="00080E5A"/>
    <w:rsid w:val="00082316"/>
    <w:rsid w:val="00087CF2"/>
    <w:rsid w:val="00097031"/>
    <w:rsid w:val="000A0E74"/>
    <w:rsid w:val="000B5505"/>
    <w:rsid w:val="000C01A5"/>
    <w:rsid w:val="000C7344"/>
    <w:rsid w:val="000C7FBF"/>
    <w:rsid w:val="000E4F49"/>
    <w:rsid w:val="00107520"/>
    <w:rsid w:val="001136D2"/>
    <w:rsid w:val="00132FC5"/>
    <w:rsid w:val="00135BB5"/>
    <w:rsid w:val="00145F2F"/>
    <w:rsid w:val="00145FF3"/>
    <w:rsid w:val="0017091B"/>
    <w:rsid w:val="00172E52"/>
    <w:rsid w:val="0018520A"/>
    <w:rsid w:val="001B0854"/>
    <w:rsid w:val="001B3FAF"/>
    <w:rsid w:val="001C3629"/>
    <w:rsid w:val="001E05C1"/>
    <w:rsid w:val="001E0FDA"/>
    <w:rsid w:val="001E11C9"/>
    <w:rsid w:val="001F267F"/>
    <w:rsid w:val="001F37EB"/>
    <w:rsid w:val="00201582"/>
    <w:rsid w:val="00206182"/>
    <w:rsid w:val="00206293"/>
    <w:rsid w:val="00215C9D"/>
    <w:rsid w:val="00216BB9"/>
    <w:rsid w:val="00231E08"/>
    <w:rsid w:val="00287A49"/>
    <w:rsid w:val="00292DE1"/>
    <w:rsid w:val="0029376A"/>
    <w:rsid w:val="00296236"/>
    <w:rsid w:val="002A0051"/>
    <w:rsid w:val="002A5B69"/>
    <w:rsid w:val="002B6AAD"/>
    <w:rsid w:val="002C2251"/>
    <w:rsid w:val="002C53C9"/>
    <w:rsid w:val="002C6098"/>
    <w:rsid w:val="002F02B1"/>
    <w:rsid w:val="00302308"/>
    <w:rsid w:val="003039B6"/>
    <w:rsid w:val="00310729"/>
    <w:rsid w:val="003254D6"/>
    <w:rsid w:val="00333EC0"/>
    <w:rsid w:val="0036388B"/>
    <w:rsid w:val="00370C60"/>
    <w:rsid w:val="003906E7"/>
    <w:rsid w:val="00393AFF"/>
    <w:rsid w:val="00396663"/>
    <w:rsid w:val="003B4354"/>
    <w:rsid w:val="003D7164"/>
    <w:rsid w:val="00402E94"/>
    <w:rsid w:val="00415FEE"/>
    <w:rsid w:val="004220BB"/>
    <w:rsid w:val="00447C9F"/>
    <w:rsid w:val="0046065C"/>
    <w:rsid w:val="0047386B"/>
    <w:rsid w:val="00480A26"/>
    <w:rsid w:val="00496B88"/>
    <w:rsid w:val="004974F0"/>
    <w:rsid w:val="004A1840"/>
    <w:rsid w:val="004B3374"/>
    <w:rsid w:val="004C53C9"/>
    <w:rsid w:val="004D2E6A"/>
    <w:rsid w:val="004E1105"/>
    <w:rsid w:val="004E141E"/>
    <w:rsid w:val="004E4C32"/>
    <w:rsid w:val="004F2091"/>
    <w:rsid w:val="004F3E37"/>
    <w:rsid w:val="0050765C"/>
    <w:rsid w:val="00507E00"/>
    <w:rsid w:val="00515E57"/>
    <w:rsid w:val="005168C8"/>
    <w:rsid w:val="005267B4"/>
    <w:rsid w:val="00532D1C"/>
    <w:rsid w:val="005357DA"/>
    <w:rsid w:val="005507EE"/>
    <w:rsid w:val="00581A11"/>
    <w:rsid w:val="00583C39"/>
    <w:rsid w:val="00587E71"/>
    <w:rsid w:val="00587EFC"/>
    <w:rsid w:val="005A071F"/>
    <w:rsid w:val="005A0ED5"/>
    <w:rsid w:val="005A6C4D"/>
    <w:rsid w:val="005B1751"/>
    <w:rsid w:val="005B1939"/>
    <w:rsid w:val="005C4EC7"/>
    <w:rsid w:val="005E2917"/>
    <w:rsid w:val="005F5730"/>
    <w:rsid w:val="005F6702"/>
    <w:rsid w:val="00605836"/>
    <w:rsid w:val="00606DD1"/>
    <w:rsid w:val="00610EC8"/>
    <w:rsid w:val="0061641B"/>
    <w:rsid w:val="00620F55"/>
    <w:rsid w:val="00627175"/>
    <w:rsid w:val="00635CBC"/>
    <w:rsid w:val="00640C65"/>
    <w:rsid w:val="00645F28"/>
    <w:rsid w:val="006522EE"/>
    <w:rsid w:val="0065290E"/>
    <w:rsid w:val="00663B0C"/>
    <w:rsid w:val="00685907"/>
    <w:rsid w:val="00685F94"/>
    <w:rsid w:val="006A2DDC"/>
    <w:rsid w:val="006B26D4"/>
    <w:rsid w:val="006B4B7F"/>
    <w:rsid w:val="006C1642"/>
    <w:rsid w:val="006D6DBE"/>
    <w:rsid w:val="006E2F79"/>
    <w:rsid w:val="006F2BCC"/>
    <w:rsid w:val="0071144E"/>
    <w:rsid w:val="00712E9F"/>
    <w:rsid w:val="00713504"/>
    <w:rsid w:val="00714135"/>
    <w:rsid w:val="00727462"/>
    <w:rsid w:val="00740385"/>
    <w:rsid w:val="0076562E"/>
    <w:rsid w:val="007723F7"/>
    <w:rsid w:val="00783244"/>
    <w:rsid w:val="00786A81"/>
    <w:rsid w:val="007A3718"/>
    <w:rsid w:val="007B651B"/>
    <w:rsid w:val="007C13F4"/>
    <w:rsid w:val="007C555E"/>
    <w:rsid w:val="007C71F8"/>
    <w:rsid w:val="007D4DEA"/>
    <w:rsid w:val="007E1568"/>
    <w:rsid w:val="008012A4"/>
    <w:rsid w:val="00803858"/>
    <w:rsid w:val="008112CF"/>
    <w:rsid w:val="00814D59"/>
    <w:rsid w:val="00816E1C"/>
    <w:rsid w:val="008239F4"/>
    <w:rsid w:val="0083266E"/>
    <w:rsid w:val="00864A3C"/>
    <w:rsid w:val="008758C1"/>
    <w:rsid w:val="0089024D"/>
    <w:rsid w:val="008A32F2"/>
    <w:rsid w:val="008C5881"/>
    <w:rsid w:val="008D2107"/>
    <w:rsid w:val="008D6F72"/>
    <w:rsid w:val="009021A7"/>
    <w:rsid w:val="00911E92"/>
    <w:rsid w:val="0091208E"/>
    <w:rsid w:val="00917D31"/>
    <w:rsid w:val="0093189E"/>
    <w:rsid w:val="00936F6B"/>
    <w:rsid w:val="0095422D"/>
    <w:rsid w:val="00954D40"/>
    <w:rsid w:val="009577F6"/>
    <w:rsid w:val="00965CCD"/>
    <w:rsid w:val="00966603"/>
    <w:rsid w:val="00970421"/>
    <w:rsid w:val="00975338"/>
    <w:rsid w:val="009800E0"/>
    <w:rsid w:val="00994165"/>
    <w:rsid w:val="00996DDE"/>
    <w:rsid w:val="009B1B14"/>
    <w:rsid w:val="009B7DE4"/>
    <w:rsid w:val="009C4070"/>
    <w:rsid w:val="009C5E38"/>
    <w:rsid w:val="009D0EAF"/>
    <w:rsid w:val="009D28A1"/>
    <w:rsid w:val="009D3D66"/>
    <w:rsid w:val="009E0FD8"/>
    <w:rsid w:val="009E4D31"/>
    <w:rsid w:val="009F258C"/>
    <w:rsid w:val="009F6292"/>
    <w:rsid w:val="009F7A8E"/>
    <w:rsid w:val="00A13105"/>
    <w:rsid w:val="00A1312C"/>
    <w:rsid w:val="00A267CC"/>
    <w:rsid w:val="00A44FDA"/>
    <w:rsid w:val="00A46FA5"/>
    <w:rsid w:val="00A50944"/>
    <w:rsid w:val="00A64316"/>
    <w:rsid w:val="00A74163"/>
    <w:rsid w:val="00A95903"/>
    <w:rsid w:val="00AC0B95"/>
    <w:rsid w:val="00AE7FE2"/>
    <w:rsid w:val="00B044D6"/>
    <w:rsid w:val="00B14B08"/>
    <w:rsid w:val="00B15208"/>
    <w:rsid w:val="00B2462B"/>
    <w:rsid w:val="00B3705C"/>
    <w:rsid w:val="00B45B17"/>
    <w:rsid w:val="00B50F20"/>
    <w:rsid w:val="00B554A9"/>
    <w:rsid w:val="00B61DBD"/>
    <w:rsid w:val="00B658C5"/>
    <w:rsid w:val="00B70AF3"/>
    <w:rsid w:val="00B90D6B"/>
    <w:rsid w:val="00BA2D25"/>
    <w:rsid w:val="00BA36C2"/>
    <w:rsid w:val="00BC11BF"/>
    <w:rsid w:val="00BD1B36"/>
    <w:rsid w:val="00BD5F69"/>
    <w:rsid w:val="00BE2C1F"/>
    <w:rsid w:val="00BF0BE6"/>
    <w:rsid w:val="00BF3FA0"/>
    <w:rsid w:val="00BF55CC"/>
    <w:rsid w:val="00C25C34"/>
    <w:rsid w:val="00C37FB3"/>
    <w:rsid w:val="00C475EC"/>
    <w:rsid w:val="00C65F48"/>
    <w:rsid w:val="00C66082"/>
    <w:rsid w:val="00C75206"/>
    <w:rsid w:val="00C80381"/>
    <w:rsid w:val="00C87D1A"/>
    <w:rsid w:val="00C934AF"/>
    <w:rsid w:val="00CA5C3E"/>
    <w:rsid w:val="00CB6134"/>
    <w:rsid w:val="00CB7223"/>
    <w:rsid w:val="00CF17A2"/>
    <w:rsid w:val="00D03B1C"/>
    <w:rsid w:val="00D1276A"/>
    <w:rsid w:val="00D179D2"/>
    <w:rsid w:val="00D2304F"/>
    <w:rsid w:val="00D31587"/>
    <w:rsid w:val="00D32A8D"/>
    <w:rsid w:val="00D43479"/>
    <w:rsid w:val="00D44340"/>
    <w:rsid w:val="00D46BAE"/>
    <w:rsid w:val="00D67D77"/>
    <w:rsid w:val="00D67FD9"/>
    <w:rsid w:val="00D7013C"/>
    <w:rsid w:val="00D72469"/>
    <w:rsid w:val="00D76CD2"/>
    <w:rsid w:val="00D92D95"/>
    <w:rsid w:val="00D97918"/>
    <w:rsid w:val="00E1377C"/>
    <w:rsid w:val="00E21B7F"/>
    <w:rsid w:val="00E3149F"/>
    <w:rsid w:val="00E51924"/>
    <w:rsid w:val="00E546A4"/>
    <w:rsid w:val="00E63142"/>
    <w:rsid w:val="00E70473"/>
    <w:rsid w:val="00E84EAF"/>
    <w:rsid w:val="00EB0FD0"/>
    <w:rsid w:val="00EB18C1"/>
    <w:rsid w:val="00EE1A21"/>
    <w:rsid w:val="00EE58F8"/>
    <w:rsid w:val="00EF01BE"/>
    <w:rsid w:val="00EF3533"/>
    <w:rsid w:val="00EF4728"/>
    <w:rsid w:val="00EF7223"/>
    <w:rsid w:val="00F027F4"/>
    <w:rsid w:val="00F12490"/>
    <w:rsid w:val="00F42313"/>
    <w:rsid w:val="00F5467B"/>
    <w:rsid w:val="00F733C4"/>
    <w:rsid w:val="00F91BA0"/>
    <w:rsid w:val="00F926B6"/>
    <w:rsid w:val="00FB11D5"/>
    <w:rsid w:val="00FB7BD4"/>
    <w:rsid w:val="00FC67AA"/>
    <w:rsid w:val="00FD2B6F"/>
    <w:rsid w:val="00FD3933"/>
    <w:rsid w:val="00FE2F67"/>
    <w:rsid w:val="00FF043A"/>
    <w:rsid w:val="00FF3BF5"/>
    <w:rsid w:val="00FF7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6E030"/>
  <w15:chartTrackingRefBased/>
  <w15:docId w15:val="{9D69FA73-1369-5C46-932E-55DD2D726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051"/>
    <w:pPr>
      <w:spacing w:after="200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E63142"/>
  </w:style>
  <w:style w:type="character" w:customStyle="1" w:styleId="shorttext">
    <w:name w:val="short_text"/>
    <w:basedOn w:val="DefaultParagraphFont"/>
    <w:rsid w:val="00E63142"/>
  </w:style>
  <w:style w:type="character" w:styleId="CommentReference">
    <w:name w:val="annotation reference"/>
    <w:rsid w:val="00E631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7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7D77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718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718"/>
    <w:rPr>
      <w:rFonts w:ascii="Segoe UI" w:eastAsia="Cambria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7A3718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8012A4"/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9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Sheppard</dc:creator>
  <cp:keywords/>
  <dc:description/>
  <cp:lastModifiedBy>Wasilewski, Marina</cp:lastModifiedBy>
  <cp:revision>3</cp:revision>
  <dcterms:created xsi:type="dcterms:W3CDTF">2022-03-22T13:58:00Z</dcterms:created>
  <dcterms:modified xsi:type="dcterms:W3CDTF">2022-03-22T13:58:00Z</dcterms:modified>
</cp:coreProperties>
</file>